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CA4A9" w14:textId="4525E2BA" w:rsidR="00D27917" w:rsidRDefault="00D27917"/>
    <w:p w14:paraId="64D9761C" w14:textId="66630E16" w:rsidR="00D27917" w:rsidRPr="00EE0208" w:rsidRDefault="00D27917" w:rsidP="00D27917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EE02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1: Regression analysis models predicting the SGA-c score </w:t>
      </w:r>
    </w:p>
    <w:tbl>
      <w:tblPr>
        <w:tblStyle w:val="Grigliatabella"/>
        <w:tblpPr w:leftFromText="141" w:rightFromText="141" w:vertAnchor="text" w:horzAnchor="margin" w:tblpXSpec="center" w:tblpY="322"/>
        <w:tblW w:w="308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2411"/>
        <w:gridCol w:w="849"/>
      </w:tblGrid>
      <w:tr w:rsidR="00D27917" w:rsidRPr="00EE0208" w14:paraId="77097BF4" w14:textId="77777777" w:rsidTr="002D5D3A">
        <w:trPr>
          <w:trHeight w:val="450"/>
        </w:trPr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</w:tcPr>
          <w:p w14:paraId="0594EC6A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3D3E42A0" w14:textId="77777777" w:rsidR="00D27917" w:rsidRPr="00EE0208" w:rsidRDefault="00D27917" w:rsidP="002D5D3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25" w:type="pct"/>
            <w:tcBorders>
              <w:top w:val="single" w:sz="4" w:space="0" w:color="auto"/>
              <w:bottom w:val="single" w:sz="4" w:space="0" w:color="auto"/>
            </w:tcBorders>
          </w:tcPr>
          <w:p w14:paraId="188EBCBC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95% Confidence </w:t>
            </w:r>
            <w:proofErr w:type="spellStart"/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6EB2C26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p</w:t>
            </w:r>
          </w:p>
        </w:tc>
      </w:tr>
      <w:tr w:rsidR="00D27917" w:rsidRPr="00EE0208" w14:paraId="10398FC3" w14:textId="77777777" w:rsidTr="002D5D3A">
        <w:trPr>
          <w:trHeight w:val="450"/>
        </w:trPr>
        <w:tc>
          <w:tcPr>
            <w:tcW w:w="1428" w:type="pct"/>
            <w:tcBorders>
              <w:top w:val="single" w:sz="4" w:space="0" w:color="auto"/>
            </w:tcBorders>
            <w:hideMark/>
          </w:tcPr>
          <w:p w14:paraId="41E52ACA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A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0FA757A2" w14:textId="77777777" w:rsidR="00D27917" w:rsidRPr="00EE0208" w:rsidRDefault="00D27917" w:rsidP="002D5D3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2025" w:type="pct"/>
            <w:tcBorders>
              <w:top w:val="single" w:sz="4" w:space="0" w:color="auto"/>
            </w:tcBorders>
          </w:tcPr>
          <w:p w14:paraId="21D9A9EF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181-0.841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65905A0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016</w:t>
            </w:r>
          </w:p>
        </w:tc>
      </w:tr>
      <w:tr w:rsidR="00D27917" w:rsidRPr="00EE0208" w14:paraId="05B51B27" w14:textId="77777777" w:rsidTr="002D5D3A">
        <w:trPr>
          <w:trHeight w:val="450"/>
        </w:trPr>
        <w:tc>
          <w:tcPr>
            <w:tcW w:w="1428" w:type="pct"/>
            <w:hideMark/>
          </w:tcPr>
          <w:p w14:paraId="0B4CEE01" w14:textId="1E56A149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lf</w:t>
            </w:r>
            <w:proofErr w:type="spellEnd"/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circ.</w:t>
            </w:r>
          </w:p>
        </w:tc>
        <w:tc>
          <w:tcPr>
            <w:tcW w:w="834" w:type="pct"/>
          </w:tcPr>
          <w:p w14:paraId="21535EC0" w14:textId="77777777" w:rsidR="00D27917" w:rsidRPr="00EE0208" w:rsidRDefault="00D27917" w:rsidP="002D5D3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2025" w:type="pct"/>
          </w:tcPr>
          <w:p w14:paraId="1666C30B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714-1.043</w:t>
            </w:r>
          </w:p>
        </w:tc>
        <w:tc>
          <w:tcPr>
            <w:tcW w:w="714" w:type="pct"/>
          </w:tcPr>
          <w:p w14:paraId="7F5547EC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128</w:t>
            </w:r>
          </w:p>
        </w:tc>
      </w:tr>
      <w:tr w:rsidR="00D27917" w:rsidRPr="00EE0208" w14:paraId="7063DBC6" w14:textId="77777777" w:rsidTr="002D5D3A">
        <w:trPr>
          <w:trHeight w:val="453"/>
        </w:trPr>
        <w:tc>
          <w:tcPr>
            <w:tcW w:w="1428" w:type="pct"/>
            <w:hideMark/>
          </w:tcPr>
          <w:p w14:paraId="0FDF68BC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MI   </w:t>
            </w:r>
          </w:p>
        </w:tc>
        <w:tc>
          <w:tcPr>
            <w:tcW w:w="834" w:type="pct"/>
          </w:tcPr>
          <w:p w14:paraId="08C1A54E" w14:textId="77777777" w:rsidR="00D27917" w:rsidRPr="00EE0208" w:rsidRDefault="00D27917" w:rsidP="002D5D3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2025" w:type="pct"/>
          </w:tcPr>
          <w:p w14:paraId="07EF4CDF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744-1.035</w:t>
            </w:r>
          </w:p>
        </w:tc>
        <w:tc>
          <w:tcPr>
            <w:tcW w:w="714" w:type="pct"/>
          </w:tcPr>
          <w:p w14:paraId="0264CEF2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121</w:t>
            </w:r>
          </w:p>
        </w:tc>
      </w:tr>
      <w:tr w:rsidR="00D27917" w:rsidRPr="00EE0208" w14:paraId="77113725" w14:textId="77777777" w:rsidTr="002D5D3A">
        <w:trPr>
          <w:trHeight w:val="453"/>
        </w:trPr>
        <w:tc>
          <w:tcPr>
            <w:tcW w:w="1428" w:type="pct"/>
          </w:tcPr>
          <w:p w14:paraId="41F32E2C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G</w:t>
            </w:r>
          </w:p>
        </w:tc>
        <w:tc>
          <w:tcPr>
            <w:tcW w:w="834" w:type="pct"/>
          </w:tcPr>
          <w:p w14:paraId="293F267A" w14:textId="77777777" w:rsidR="00D27917" w:rsidRPr="00EE0208" w:rsidRDefault="00D27917" w:rsidP="002D5D3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2025" w:type="pct"/>
          </w:tcPr>
          <w:p w14:paraId="76B3DDA6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869-1.043</w:t>
            </w:r>
          </w:p>
        </w:tc>
        <w:tc>
          <w:tcPr>
            <w:tcW w:w="714" w:type="pct"/>
          </w:tcPr>
          <w:p w14:paraId="6D4B2682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293</w:t>
            </w:r>
          </w:p>
        </w:tc>
      </w:tr>
      <w:tr w:rsidR="00D27917" w:rsidRPr="00EE0208" w14:paraId="29831A3E" w14:textId="77777777" w:rsidTr="002D5D3A">
        <w:trPr>
          <w:trHeight w:val="453"/>
        </w:trPr>
        <w:tc>
          <w:tcPr>
            <w:tcW w:w="1428" w:type="pct"/>
          </w:tcPr>
          <w:p w14:paraId="6A7D7243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834" w:type="pct"/>
          </w:tcPr>
          <w:p w14:paraId="69955CDD" w14:textId="77777777" w:rsidR="00D27917" w:rsidRPr="00EE0208" w:rsidRDefault="00D27917" w:rsidP="002D5D3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1.506</w:t>
            </w:r>
          </w:p>
        </w:tc>
        <w:tc>
          <w:tcPr>
            <w:tcW w:w="2025" w:type="pct"/>
          </w:tcPr>
          <w:p w14:paraId="22187309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350-6.475</w:t>
            </w:r>
          </w:p>
        </w:tc>
        <w:tc>
          <w:tcPr>
            <w:tcW w:w="714" w:type="pct"/>
          </w:tcPr>
          <w:p w14:paraId="1F01F790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7917" w:rsidRPr="00EE0208" w14:paraId="3605BB31" w14:textId="77777777" w:rsidTr="002D5D3A">
        <w:trPr>
          <w:trHeight w:val="453"/>
        </w:trPr>
        <w:tc>
          <w:tcPr>
            <w:tcW w:w="1428" w:type="pct"/>
          </w:tcPr>
          <w:p w14:paraId="25928894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834" w:type="pct"/>
          </w:tcPr>
          <w:p w14:paraId="018E5742" w14:textId="77777777" w:rsidR="00D27917" w:rsidRPr="00EE0208" w:rsidRDefault="00D27917" w:rsidP="002D5D3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1.041</w:t>
            </w:r>
          </w:p>
        </w:tc>
        <w:tc>
          <w:tcPr>
            <w:tcW w:w="2025" w:type="pct"/>
          </w:tcPr>
          <w:p w14:paraId="4CB62903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983-1.103</w:t>
            </w:r>
          </w:p>
        </w:tc>
        <w:tc>
          <w:tcPr>
            <w:tcW w:w="714" w:type="pct"/>
          </w:tcPr>
          <w:p w14:paraId="03502E1D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582</w:t>
            </w:r>
          </w:p>
        </w:tc>
      </w:tr>
    </w:tbl>
    <w:p w14:paraId="14EB2A89" w14:textId="77777777" w:rsidR="00D27917" w:rsidRPr="00EE0208" w:rsidRDefault="00D27917" w:rsidP="00D27917">
      <w:pPr>
        <w:rPr>
          <w:sz w:val="18"/>
          <w:szCs w:val="18"/>
        </w:rPr>
      </w:pPr>
    </w:p>
    <w:p w14:paraId="1CCB8B2F" w14:textId="77777777" w:rsidR="00D27917" w:rsidRPr="00EE0208" w:rsidRDefault="00D27917" w:rsidP="00D27917">
      <w:pPr>
        <w:rPr>
          <w:sz w:val="18"/>
          <w:szCs w:val="18"/>
        </w:rPr>
      </w:pPr>
    </w:p>
    <w:p w14:paraId="47A75381" w14:textId="77777777" w:rsidR="00D27917" w:rsidRPr="00EE0208" w:rsidRDefault="00D27917" w:rsidP="00D27917">
      <w:pPr>
        <w:rPr>
          <w:sz w:val="18"/>
          <w:szCs w:val="18"/>
        </w:rPr>
      </w:pPr>
    </w:p>
    <w:p w14:paraId="793B5600" w14:textId="77777777" w:rsidR="00D27917" w:rsidRPr="00EE0208" w:rsidRDefault="00D27917" w:rsidP="00D27917">
      <w:pPr>
        <w:rPr>
          <w:sz w:val="18"/>
          <w:szCs w:val="18"/>
        </w:rPr>
      </w:pPr>
    </w:p>
    <w:p w14:paraId="745F2B8B" w14:textId="77777777" w:rsidR="00D27917" w:rsidRPr="00EE0208" w:rsidRDefault="00D27917" w:rsidP="00D27917">
      <w:pPr>
        <w:rPr>
          <w:sz w:val="18"/>
          <w:szCs w:val="18"/>
        </w:rPr>
      </w:pPr>
    </w:p>
    <w:p w14:paraId="021662EB" w14:textId="77777777" w:rsidR="00D27917" w:rsidRPr="00EE0208" w:rsidRDefault="00D27917" w:rsidP="00D27917">
      <w:pPr>
        <w:rPr>
          <w:sz w:val="18"/>
          <w:szCs w:val="18"/>
        </w:rPr>
      </w:pPr>
    </w:p>
    <w:p w14:paraId="2FDD88BF" w14:textId="77777777" w:rsidR="00D27917" w:rsidRPr="00EE0208" w:rsidRDefault="00D27917" w:rsidP="00D27917">
      <w:pPr>
        <w:rPr>
          <w:sz w:val="18"/>
          <w:szCs w:val="18"/>
        </w:rPr>
      </w:pPr>
    </w:p>
    <w:p w14:paraId="60D3C3C8" w14:textId="77777777" w:rsidR="00D27917" w:rsidRPr="00EE0208" w:rsidRDefault="00D27917" w:rsidP="00D27917">
      <w:pPr>
        <w:rPr>
          <w:sz w:val="18"/>
          <w:szCs w:val="18"/>
        </w:rPr>
      </w:pPr>
    </w:p>
    <w:p w14:paraId="370AA992" w14:textId="77777777" w:rsidR="00D27917" w:rsidRPr="00EE0208" w:rsidRDefault="00D27917" w:rsidP="00D27917">
      <w:pPr>
        <w:tabs>
          <w:tab w:val="left" w:pos="3135"/>
        </w:tabs>
        <w:rPr>
          <w:sz w:val="20"/>
          <w:szCs w:val="20"/>
        </w:rPr>
      </w:pPr>
    </w:p>
    <w:p w14:paraId="2F181EAE" w14:textId="29A1924F" w:rsidR="00D27917" w:rsidRPr="00430219" w:rsidRDefault="00430219" w:rsidP="00D27917">
      <w:pPr>
        <w:tabs>
          <w:tab w:val="left" w:pos="3135"/>
        </w:tabs>
        <w:rPr>
          <w:i/>
          <w:iCs/>
          <w:sz w:val="24"/>
          <w:szCs w:val="24"/>
          <w:lang w:val="en-GB"/>
        </w:rPr>
      </w:pPr>
      <w:r w:rsidRPr="00430219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 xml:space="preserve">                                 </w:t>
      </w:r>
      <w:r w:rsidRPr="00430219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>Calf circ.</w:t>
      </w:r>
      <w:r w:rsidRPr="00430219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 xml:space="preserve"> calf circumference; H</w:t>
      </w:r>
      <w:r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 xml:space="preserve">G, Handgrip </w:t>
      </w:r>
      <w:proofErr w:type="spellStart"/>
      <w:r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>strenght</w:t>
      </w:r>
      <w:proofErr w:type="spellEnd"/>
    </w:p>
    <w:p w14:paraId="4B5DCE7B" w14:textId="77777777" w:rsidR="00D27917" w:rsidRPr="00430219" w:rsidRDefault="00D27917" w:rsidP="00D27917">
      <w:pPr>
        <w:tabs>
          <w:tab w:val="left" w:pos="3135"/>
        </w:tabs>
        <w:rPr>
          <w:sz w:val="24"/>
          <w:szCs w:val="24"/>
          <w:lang w:val="en-GB"/>
        </w:rPr>
      </w:pPr>
    </w:p>
    <w:p w14:paraId="68C71348" w14:textId="0120443A" w:rsidR="00D27917" w:rsidRPr="00EE0208" w:rsidRDefault="00D27917" w:rsidP="00D27917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EE0208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2: Regression analysis models predicting the NRS-2002 ≥3 score</w:t>
      </w:r>
    </w:p>
    <w:p w14:paraId="383B9FC0" w14:textId="77777777" w:rsidR="00D27917" w:rsidRPr="00EE0208" w:rsidRDefault="00D27917" w:rsidP="00D2791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E0208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</w:p>
    <w:tbl>
      <w:tblPr>
        <w:tblStyle w:val="Grigliatabella"/>
        <w:tblpPr w:leftFromText="141" w:rightFromText="141" w:vertAnchor="text" w:horzAnchor="margin" w:tblpXSpec="center" w:tblpY="360"/>
        <w:tblW w:w="463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986"/>
        <w:gridCol w:w="1275"/>
        <w:gridCol w:w="711"/>
        <w:gridCol w:w="1984"/>
        <w:gridCol w:w="848"/>
      </w:tblGrid>
      <w:tr w:rsidR="00D27917" w:rsidRPr="00EE0208" w14:paraId="358A2C09" w14:textId="77777777" w:rsidTr="002D5D3A">
        <w:trPr>
          <w:trHeight w:val="450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26C667C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A485CD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  <w:proofErr w:type="spellEnd"/>
            <w:r w:rsidRPr="00EE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9ADF2C0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466B2A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Multivariate </w:t>
            </w:r>
            <w:proofErr w:type="spellStart"/>
            <w:r w:rsidRPr="00EE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</w:tr>
      <w:tr w:rsidR="00D27917" w:rsidRPr="00EE0208" w14:paraId="3FE3045D" w14:textId="77777777" w:rsidTr="002D5D3A">
        <w:trPr>
          <w:trHeight w:val="450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10C81FD4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6879B139" w14:textId="77777777" w:rsidR="00D27917" w:rsidRPr="00EE0208" w:rsidRDefault="00D27917" w:rsidP="002D5D3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1F90D42A" w14:textId="77777777" w:rsidR="00D27917" w:rsidRPr="00EE0208" w:rsidRDefault="00D27917" w:rsidP="002D5D3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95% </w:t>
            </w:r>
          </w:p>
          <w:p w14:paraId="12281DC9" w14:textId="77777777" w:rsidR="00D27917" w:rsidRPr="00EE0208" w:rsidRDefault="00D27917" w:rsidP="002D5D3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nfidence </w:t>
            </w:r>
            <w:proofErr w:type="spellStart"/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80B6949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p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58D2D103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14:paraId="2AA94279" w14:textId="77777777" w:rsidR="00D27917" w:rsidRPr="00EE0208" w:rsidRDefault="00D27917" w:rsidP="002D5D3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95% </w:t>
            </w:r>
          </w:p>
          <w:p w14:paraId="3A67E264" w14:textId="77777777" w:rsidR="00D27917" w:rsidRPr="00EE0208" w:rsidRDefault="00D27917" w:rsidP="002D5D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nfidence </w:t>
            </w:r>
            <w:proofErr w:type="spellStart"/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3E64E647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p</w:t>
            </w:r>
          </w:p>
        </w:tc>
      </w:tr>
      <w:tr w:rsidR="00D27917" w:rsidRPr="00EE0208" w14:paraId="0EA6F934" w14:textId="77777777" w:rsidTr="002D5D3A">
        <w:trPr>
          <w:trHeight w:val="450"/>
        </w:trPr>
        <w:tc>
          <w:tcPr>
            <w:tcW w:w="714" w:type="pct"/>
            <w:tcBorders>
              <w:top w:val="single" w:sz="4" w:space="0" w:color="auto"/>
            </w:tcBorders>
            <w:hideMark/>
          </w:tcPr>
          <w:p w14:paraId="032B4412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A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2DDF29AD" w14:textId="77777777" w:rsidR="00D27917" w:rsidRPr="00EE0208" w:rsidRDefault="00D27917" w:rsidP="002D5D3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112" w:type="pct"/>
            <w:tcBorders>
              <w:top w:val="single" w:sz="4" w:space="0" w:color="auto"/>
            </w:tcBorders>
          </w:tcPr>
          <w:p w14:paraId="654EA219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311-0.906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4AD782B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5DE7D05A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14:paraId="2130F885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343-1.145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6EBAC867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128</w:t>
            </w:r>
          </w:p>
        </w:tc>
      </w:tr>
      <w:tr w:rsidR="00D27917" w:rsidRPr="00EE0208" w14:paraId="2E576C51" w14:textId="77777777" w:rsidTr="002D5D3A">
        <w:trPr>
          <w:trHeight w:val="450"/>
        </w:trPr>
        <w:tc>
          <w:tcPr>
            <w:tcW w:w="714" w:type="pct"/>
            <w:hideMark/>
          </w:tcPr>
          <w:p w14:paraId="36B2F504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lf</w:t>
            </w:r>
            <w:proofErr w:type="spellEnd"/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circ.</w:t>
            </w:r>
          </w:p>
        </w:tc>
        <w:tc>
          <w:tcPr>
            <w:tcW w:w="476" w:type="pct"/>
          </w:tcPr>
          <w:p w14:paraId="0A6E6BFB" w14:textId="77777777" w:rsidR="00D27917" w:rsidRPr="00EE0208" w:rsidRDefault="00D27917" w:rsidP="002D5D3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112" w:type="pct"/>
          </w:tcPr>
          <w:p w14:paraId="49312146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607-0.864</w:t>
            </w:r>
          </w:p>
        </w:tc>
        <w:tc>
          <w:tcPr>
            <w:tcW w:w="714" w:type="pct"/>
          </w:tcPr>
          <w:p w14:paraId="7CD650E5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98" w:type="pct"/>
          </w:tcPr>
          <w:p w14:paraId="44EA528F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111" w:type="pct"/>
          </w:tcPr>
          <w:p w14:paraId="6C6E0B0B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618-0.950</w:t>
            </w:r>
          </w:p>
        </w:tc>
        <w:tc>
          <w:tcPr>
            <w:tcW w:w="476" w:type="pct"/>
          </w:tcPr>
          <w:p w14:paraId="54AA8FB1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015</w:t>
            </w:r>
          </w:p>
        </w:tc>
      </w:tr>
      <w:tr w:rsidR="00D27917" w:rsidRPr="00EE0208" w14:paraId="056557D9" w14:textId="77777777" w:rsidTr="002D5D3A">
        <w:trPr>
          <w:trHeight w:val="453"/>
        </w:trPr>
        <w:tc>
          <w:tcPr>
            <w:tcW w:w="714" w:type="pct"/>
            <w:hideMark/>
          </w:tcPr>
          <w:p w14:paraId="6AE3324B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MI   </w:t>
            </w:r>
          </w:p>
        </w:tc>
        <w:tc>
          <w:tcPr>
            <w:tcW w:w="476" w:type="pct"/>
          </w:tcPr>
          <w:p w14:paraId="290D6367" w14:textId="77777777" w:rsidR="00D27917" w:rsidRPr="00EE0208" w:rsidRDefault="00D27917" w:rsidP="002D5D3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112" w:type="pct"/>
          </w:tcPr>
          <w:p w14:paraId="01AB3F83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741-0.969</w:t>
            </w:r>
          </w:p>
        </w:tc>
        <w:tc>
          <w:tcPr>
            <w:tcW w:w="714" w:type="pct"/>
          </w:tcPr>
          <w:p w14:paraId="21B036F2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398" w:type="pct"/>
          </w:tcPr>
          <w:p w14:paraId="003897CB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111" w:type="pct"/>
          </w:tcPr>
          <w:p w14:paraId="162401DE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829-1.131</w:t>
            </w:r>
          </w:p>
        </w:tc>
        <w:tc>
          <w:tcPr>
            <w:tcW w:w="476" w:type="pct"/>
          </w:tcPr>
          <w:p w14:paraId="7E686130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688</w:t>
            </w:r>
          </w:p>
        </w:tc>
      </w:tr>
      <w:tr w:rsidR="00D27917" w:rsidRPr="00EE0208" w14:paraId="798F88CE" w14:textId="77777777" w:rsidTr="002D5D3A">
        <w:trPr>
          <w:trHeight w:val="453"/>
        </w:trPr>
        <w:tc>
          <w:tcPr>
            <w:tcW w:w="714" w:type="pct"/>
          </w:tcPr>
          <w:p w14:paraId="1BE7CA9E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G</w:t>
            </w:r>
          </w:p>
        </w:tc>
        <w:tc>
          <w:tcPr>
            <w:tcW w:w="476" w:type="pct"/>
          </w:tcPr>
          <w:p w14:paraId="2654DE60" w14:textId="77777777" w:rsidR="00D27917" w:rsidRPr="00EE0208" w:rsidRDefault="00D27917" w:rsidP="002D5D3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112" w:type="pct"/>
          </w:tcPr>
          <w:p w14:paraId="20E3CD96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911-1.037</w:t>
            </w:r>
          </w:p>
        </w:tc>
        <w:tc>
          <w:tcPr>
            <w:tcW w:w="714" w:type="pct"/>
          </w:tcPr>
          <w:p w14:paraId="5E52BC9F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398" w:type="pct"/>
          </w:tcPr>
          <w:p w14:paraId="271B0464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1" w:type="pct"/>
          </w:tcPr>
          <w:p w14:paraId="528447FE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</w:tcPr>
          <w:p w14:paraId="37CAC90B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7917" w:rsidRPr="004B4FE5" w14:paraId="1A42F97E" w14:textId="77777777" w:rsidTr="002D5D3A">
        <w:trPr>
          <w:trHeight w:val="453"/>
        </w:trPr>
        <w:tc>
          <w:tcPr>
            <w:tcW w:w="714" w:type="pct"/>
          </w:tcPr>
          <w:p w14:paraId="12803090" w14:textId="77777777" w:rsidR="00D27917" w:rsidRPr="00EE0208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476" w:type="pct"/>
          </w:tcPr>
          <w:p w14:paraId="5AD3C32D" w14:textId="77777777" w:rsidR="00D27917" w:rsidRPr="00EE0208" w:rsidRDefault="00D27917" w:rsidP="002D5D3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2.348</w:t>
            </w:r>
          </w:p>
        </w:tc>
        <w:tc>
          <w:tcPr>
            <w:tcW w:w="1112" w:type="pct"/>
          </w:tcPr>
          <w:p w14:paraId="08F37E67" w14:textId="77777777" w:rsidR="00D27917" w:rsidRPr="00EE0208" w:rsidRDefault="00D27917" w:rsidP="002D5D3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712-7.747</w:t>
            </w:r>
          </w:p>
        </w:tc>
        <w:tc>
          <w:tcPr>
            <w:tcW w:w="714" w:type="pct"/>
          </w:tcPr>
          <w:p w14:paraId="0044DBDC" w14:textId="77777777" w:rsidR="00D27917" w:rsidRPr="004B4FE5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208">
              <w:rPr>
                <w:rFonts w:ascii="Times New Roman" w:eastAsia="Calibri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398" w:type="pct"/>
          </w:tcPr>
          <w:p w14:paraId="6CB3415D" w14:textId="77777777" w:rsidR="00D27917" w:rsidRPr="004B4FE5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11" w:type="pct"/>
          </w:tcPr>
          <w:p w14:paraId="33DF80B4" w14:textId="77777777" w:rsidR="00D27917" w:rsidRPr="004B4FE5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</w:tcPr>
          <w:p w14:paraId="20593B41" w14:textId="77777777" w:rsidR="00D27917" w:rsidRPr="004B4FE5" w:rsidRDefault="00D27917" w:rsidP="002D5D3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166A1830" w14:textId="77777777" w:rsidR="00D27917" w:rsidRDefault="00D27917" w:rsidP="00D27917"/>
    <w:p w14:paraId="6311AFBF" w14:textId="56214F20" w:rsidR="00430219" w:rsidRPr="00430219" w:rsidRDefault="00430219" w:rsidP="00430219">
      <w:pPr>
        <w:tabs>
          <w:tab w:val="left" w:pos="3135"/>
        </w:tabs>
        <w:rPr>
          <w:i/>
          <w:iCs/>
          <w:sz w:val="24"/>
          <w:szCs w:val="24"/>
          <w:lang w:val="en-GB"/>
        </w:rPr>
      </w:pPr>
      <w:r w:rsidRPr="00430219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 xml:space="preserve">       Calf circ. calf circumference; H</w:t>
      </w:r>
      <w:r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 xml:space="preserve">G, Handgrip </w:t>
      </w:r>
      <w:proofErr w:type="spellStart"/>
      <w:r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>strenght</w:t>
      </w:r>
      <w:proofErr w:type="spellEnd"/>
    </w:p>
    <w:p w14:paraId="3D90C8CA" w14:textId="77777777" w:rsidR="00D27917" w:rsidRPr="00430219" w:rsidRDefault="00D27917" w:rsidP="00D2791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73B4A3" w14:textId="77777777" w:rsidR="00D27917" w:rsidRPr="00430219" w:rsidRDefault="00D27917" w:rsidP="00D2791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977D2A9" w14:textId="77777777" w:rsidR="00D27917" w:rsidRPr="00430219" w:rsidRDefault="00D27917">
      <w:pPr>
        <w:rPr>
          <w:lang w:val="en-GB"/>
        </w:rPr>
      </w:pPr>
    </w:p>
    <w:sectPr w:rsidR="00D27917" w:rsidRPr="004302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917"/>
    <w:rsid w:val="00430219"/>
    <w:rsid w:val="00D1707C"/>
    <w:rsid w:val="00D27917"/>
    <w:rsid w:val="00EE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94AEB"/>
  <w15:chartTrackingRefBased/>
  <w15:docId w15:val="{3F7DC05D-41F3-457B-A927-81D05864A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27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a speranza</dc:creator>
  <cp:keywords/>
  <dc:description/>
  <cp:lastModifiedBy>enza speranza</cp:lastModifiedBy>
  <cp:revision>2</cp:revision>
  <dcterms:created xsi:type="dcterms:W3CDTF">2022-01-31T10:48:00Z</dcterms:created>
  <dcterms:modified xsi:type="dcterms:W3CDTF">2022-01-31T10:48:00Z</dcterms:modified>
</cp:coreProperties>
</file>